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FE689" w14:textId="57200426" w:rsidR="000C2860" w:rsidRDefault="000C2860" w:rsidP="008C56F0">
      <w:pPr>
        <w:pStyle w:val="a9"/>
        <w:keepNext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F2AF2">
        <w:rPr>
          <w:rFonts w:ascii="Times New Roman" w:hAnsi="Times New Roman" w:cs="Times New Roman"/>
          <w:b/>
          <w:bCs/>
          <w:sz w:val="28"/>
          <w:szCs w:val="28"/>
        </w:rPr>
        <w:t>Supplemental Table 1</w:t>
      </w:r>
      <w:r w:rsidR="00673FAC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483C0F2D" w14:textId="77777777" w:rsidR="007E6545" w:rsidRPr="007E6545" w:rsidRDefault="007E6545" w:rsidP="007E6545"/>
    <w:p w14:paraId="29F813E3" w14:textId="6A2F421C" w:rsidR="000C2860" w:rsidRPr="00FC36B9" w:rsidRDefault="00FC36B9" w:rsidP="00FC36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C36B9">
        <w:rPr>
          <w:rFonts w:ascii="Times New Roman" w:eastAsia="黑体" w:hAnsi="Times New Roman" w:cs="Times New Roman"/>
          <w:b/>
          <w:bCs/>
          <w:sz w:val="24"/>
          <w:szCs w:val="24"/>
        </w:rPr>
        <w:t>KEY RESOURCES TABLE</w:t>
      </w:r>
    </w:p>
    <w:tbl>
      <w:tblPr>
        <w:tblStyle w:val="a8"/>
        <w:tblW w:w="8217" w:type="dxa"/>
        <w:jc w:val="right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843"/>
        <w:gridCol w:w="1701"/>
      </w:tblGrid>
      <w:tr w:rsidR="000C2860" w:rsidRPr="00AF69C2" w14:paraId="11298356" w14:textId="77777777" w:rsidTr="00AF69C2">
        <w:trPr>
          <w:trHeight w:val="551"/>
          <w:jc w:val="right"/>
        </w:trPr>
        <w:tc>
          <w:tcPr>
            <w:tcW w:w="3114" w:type="dxa"/>
          </w:tcPr>
          <w:p w14:paraId="2D1FB199" w14:textId="02E4A6C0" w:rsidR="000C2860" w:rsidRPr="00AF69C2" w:rsidRDefault="00FC36B9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b/>
                <w:bCs/>
                <w:spacing w:val="15"/>
                <w:szCs w:val="21"/>
              </w:rPr>
              <w:t>REAGENT or RESOURCE</w:t>
            </w:r>
          </w:p>
        </w:tc>
        <w:tc>
          <w:tcPr>
            <w:tcW w:w="1559" w:type="dxa"/>
          </w:tcPr>
          <w:p w14:paraId="33ED1506" w14:textId="44F249DC" w:rsidR="000C2860" w:rsidRPr="00AF69C2" w:rsidRDefault="00FC36B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b/>
                <w:bCs/>
                <w:szCs w:val="21"/>
              </w:rPr>
              <w:t>IDENTIFIER</w:t>
            </w:r>
          </w:p>
        </w:tc>
        <w:tc>
          <w:tcPr>
            <w:tcW w:w="1843" w:type="dxa"/>
          </w:tcPr>
          <w:p w14:paraId="294C43E0" w14:textId="2F6D0439" w:rsidR="000C2860" w:rsidRPr="00AF69C2" w:rsidRDefault="00FC36B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701" w:type="dxa"/>
          </w:tcPr>
          <w:p w14:paraId="6DD4A0CB" w14:textId="758D3605" w:rsidR="000C2860" w:rsidRPr="00AF69C2" w:rsidRDefault="000C2860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b/>
                <w:bCs/>
                <w:szCs w:val="21"/>
              </w:rPr>
              <w:t>R</w:t>
            </w:r>
            <w:r w:rsidR="00AF69C2">
              <w:rPr>
                <w:rFonts w:ascii="Times New Roman" w:eastAsia="仿宋" w:hAnsi="Times New Roman" w:cs="Times New Roman"/>
                <w:b/>
                <w:bCs/>
                <w:szCs w:val="21"/>
              </w:rPr>
              <w:t>EGION</w:t>
            </w:r>
          </w:p>
        </w:tc>
      </w:tr>
      <w:tr w:rsidR="00AA23B3" w:rsidRPr="00AF69C2" w14:paraId="307A750E" w14:textId="77777777" w:rsidTr="00AF69C2">
        <w:trPr>
          <w:trHeight w:val="630"/>
          <w:jc w:val="right"/>
        </w:trPr>
        <w:tc>
          <w:tcPr>
            <w:tcW w:w="3114" w:type="dxa"/>
          </w:tcPr>
          <w:p w14:paraId="48BADF7F" w14:textId="75553242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Dulbecco’s modified Eagle’s medium (DMEM)</w:t>
            </w:r>
          </w:p>
        </w:tc>
        <w:tc>
          <w:tcPr>
            <w:tcW w:w="1559" w:type="dxa"/>
          </w:tcPr>
          <w:p w14:paraId="441CD95D" w14:textId="2CB464E7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CM10013</w:t>
            </w:r>
          </w:p>
        </w:tc>
        <w:tc>
          <w:tcPr>
            <w:tcW w:w="1843" w:type="dxa"/>
          </w:tcPr>
          <w:p w14:paraId="21CB908A" w14:textId="6A9CC23E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MACGENE</w:t>
            </w:r>
          </w:p>
        </w:tc>
        <w:tc>
          <w:tcPr>
            <w:tcW w:w="1701" w:type="dxa"/>
          </w:tcPr>
          <w:p w14:paraId="1974CA1D" w14:textId="6B27F7CE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Beijing, China</w:t>
            </w:r>
          </w:p>
        </w:tc>
      </w:tr>
      <w:tr w:rsidR="00AA23B3" w:rsidRPr="00AF69C2" w14:paraId="46149310" w14:textId="77777777" w:rsidTr="00AF69C2">
        <w:trPr>
          <w:jc w:val="right"/>
        </w:trPr>
        <w:tc>
          <w:tcPr>
            <w:tcW w:w="3114" w:type="dxa"/>
          </w:tcPr>
          <w:p w14:paraId="64E96E9A" w14:textId="69C5E419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1640 medium</w:t>
            </w:r>
          </w:p>
        </w:tc>
        <w:tc>
          <w:tcPr>
            <w:tcW w:w="1559" w:type="dxa"/>
          </w:tcPr>
          <w:p w14:paraId="6A4505F3" w14:textId="2D9A306F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CM10040</w:t>
            </w:r>
          </w:p>
        </w:tc>
        <w:tc>
          <w:tcPr>
            <w:tcW w:w="1843" w:type="dxa"/>
          </w:tcPr>
          <w:p w14:paraId="75022CB7" w14:textId="48B698AC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MACGENE</w:t>
            </w:r>
          </w:p>
        </w:tc>
        <w:tc>
          <w:tcPr>
            <w:tcW w:w="1701" w:type="dxa"/>
          </w:tcPr>
          <w:p w14:paraId="6F7A68D4" w14:textId="002948D5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Beijing, China</w:t>
            </w:r>
          </w:p>
        </w:tc>
      </w:tr>
      <w:tr w:rsidR="00AA23B3" w:rsidRPr="00AF69C2" w14:paraId="1FF10BEC" w14:textId="77777777" w:rsidTr="00AF69C2">
        <w:trPr>
          <w:trHeight w:val="430"/>
          <w:jc w:val="right"/>
        </w:trPr>
        <w:tc>
          <w:tcPr>
            <w:tcW w:w="3114" w:type="dxa"/>
          </w:tcPr>
          <w:p w14:paraId="1E5AA501" w14:textId="693DF5B3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fetal bovine serum (FBS)</w:t>
            </w:r>
          </w:p>
        </w:tc>
        <w:tc>
          <w:tcPr>
            <w:tcW w:w="1559" w:type="dxa"/>
          </w:tcPr>
          <w:p w14:paraId="1678E930" w14:textId="0A6BC3DF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04-001-1ACS</w:t>
            </w:r>
          </w:p>
        </w:tc>
        <w:tc>
          <w:tcPr>
            <w:tcW w:w="1843" w:type="dxa"/>
          </w:tcPr>
          <w:p w14:paraId="37969767" w14:textId="0D4C5512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Gibco</w:t>
            </w:r>
          </w:p>
        </w:tc>
        <w:tc>
          <w:tcPr>
            <w:tcW w:w="1701" w:type="dxa"/>
          </w:tcPr>
          <w:p w14:paraId="273B1067" w14:textId="5DB93748" w:rsidR="00AA23B3" w:rsidRPr="00AF69C2" w:rsidRDefault="006832F6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color w:val="333333"/>
                <w:szCs w:val="21"/>
                <w:shd w:val="clear" w:color="auto" w:fill="FFFFFF"/>
              </w:rPr>
              <w:t>New York, USA</w:t>
            </w:r>
          </w:p>
        </w:tc>
      </w:tr>
      <w:tr w:rsidR="00AA23B3" w:rsidRPr="00AF69C2" w14:paraId="0224B3CE" w14:textId="77777777" w:rsidTr="00AF69C2">
        <w:trPr>
          <w:jc w:val="right"/>
        </w:trPr>
        <w:tc>
          <w:tcPr>
            <w:tcW w:w="3114" w:type="dxa"/>
          </w:tcPr>
          <w:p w14:paraId="7D6321AA" w14:textId="77CBE8DA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color w:val="331515"/>
                <w:szCs w:val="21"/>
                <w:shd w:val="clear" w:color="auto" w:fill="FFFFFF"/>
              </w:rPr>
              <w:t>mouse macrophage colony stimulating factor (MCSF)</w:t>
            </w:r>
          </w:p>
        </w:tc>
        <w:tc>
          <w:tcPr>
            <w:tcW w:w="1559" w:type="dxa"/>
          </w:tcPr>
          <w:p w14:paraId="5F0F7B28" w14:textId="71E6D3B3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HY-P7085</w:t>
            </w:r>
          </w:p>
        </w:tc>
        <w:tc>
          <w:tcPr>
            <w:tcW w:w="1843" w:type="dxa"/>
          </w:tcPr>
          <w:p w14:paraId="6FF485DE" w14:textId="50ED931E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宋体" w:hAnsi="Times New Roman" w:cs="Times New Roman"/>
                <w:szCs w:val="21"/>
              </w:rPr>
              <w:t>MedChemExpre</w:t>
            </w:r>
            <w:r w:rsidR="006A2637" w:rsidRPr="00AF69C2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AF69C2">
              <w:rPr>
                <w:rFonts w:ascii="Times New Roman" w:eastAsia="宋体" w:hAnsi="Times New Roman" w:cs="Times New Roman"/>
                <w:szCs w:val="21"/>
              </w:rPr>
              <w:t>s</w:t>
            </w:r>
            <w:proofErr w:type="spellEnd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 xml:space="preserve"> (MCE)</w:t>
            </w:r>
          </w:p>
        </w:tc>
        <w:tc>
          <w:tcPr>
            <w:tcW w:w="1701" w:type="dxa"/>
          </w:tcPr>
          <w:p w14:paraId="12C09BC6" w14:textId="1F75BE8C" w:rsidR="00AA23B3" w:rsidRPr="00AF69C2" w:rsidRDefault="00AA23B3" w:rsidP="00A97BF4">
            <w:pPr>
              <w:spacing w:line="480" w:lineRule="auto"/>
              <w:ind w:firstLineChars="100" w:firstLine="240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574998FB" w14:textId="77777777" w:rsidTr="00AF69C2">
        <w:trPr>
          <w:jc w:val="right"/>
        </w:trPr>
        <w:tc>
          <w:tcPr>
            <w:tcW w:w="3114" w:type="dxa"/>
          </w:tcPr>
          <w:p w14:paraId="55129424" w14:textId="0C4F6934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Opti-MEM</w:t>
            </w:r>
          </w:p>
        </w:tc>
        <w:tc>
          <w:tcPr>
            <w:tcW w:w="1559" w:type="dxa"/>
          </w:tcPr>
          <w:p w14:paraId="44CA0CA9" w14:textId="1EBD37B6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31985-670</w:t>
            </w:r>
          </w:p>
        </w:tc>
        <w:tc>
          <w:tcPr>
            <w:tcW w:w="1843" w:type="dxa"/>
          </w:tcPr>
          <w:p w14:paraId="1654893D" w14:textId="45401797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Gibco</w:t>
            </w:r>
          </w:p>
        </w:tc>
        <w:tc>
          <w:tcPr>
            <w:tcW w:w="1701" w:type="dxa"/>
          </w:tcPr>
          <w:p w14:paraId="44219478" w14:textId="120F9AE3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color w:val="333333"/>
                <w:szCs w:val="21"/>
                <w:shd w:val="clear" w:color="auto" w:fill="FFFFFF"/>
              </w:rPr>
              <w:t>New York, USA</w:t>
            </w:r>
          </w:p>
        </w:tc>
      </w:tr>
      <w:tr w:rsidR="00AA23B3" w:rsidRPr="00AF69C2" w14:paraId="7F38F353" w14:textId="77777777" w:rsidTr="00AF69C2">
        <w:trPr>
          <w:jc w:val="right"/>
        </w:trPr>
        <w:tc>
          <w:tcPr>
            <w:tcW w:w="3114" w:type="dxa"/>
          </w:tcPr>
          <w:p w14:paraId="3D7EC9C6" w14:textId="0284BCE4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Ultrapure LPS</w:t>
            </w:r>
          </w:p>
        </w:tc>
        <w:tc>
          <w:tcPr>
            <w:tcW w:w="1559" w:type="dxa"/>
          </w:tcPr>
          <w:p w14:paraId="440F7CAF" w14:textId="05A1ECEA" w:rsidR="00AA23B3" w:rsidRPr="00AF69C2" w:rsidRDefault="00E42FE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lrl-pb5lps</w:t>
            </w:r>
          </w:p>
        </w:tc>
        <w:tc>
          <w:tcPr>
            <w:tcW w:w="1843" w:type="dxa"/>
          </w:tcPr>
          <w:p w14:paraId="212F118E" w14:textId="14208AE4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zCs w:val="21"/>
              </w:rPr>
              <w:t>InvivoGen</w:t>
            </w:r>
            <w:proofErr w:type="spellEnd"/>
          </w:p>
        </w:tc>
        <w:tc>
          <w:tcPr>
            <w:tcW w:w="1701" w:type="dxa"/>
          </w:tcPr>
          <w:p w14:paraId="25C12F1B" w14:textId="3898AC7C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San Diego, USA</w:t>
            </w:r>
          </w:p>
        </w:tc>
      </w:tr>
      <w:tr w:rsidR="00AA23B3" w:rsidRPr="00AF69C2" w14:paraId="117D9046" w14:textId="77777777" w:rsidTr="00AF69C2">
        <w:trPr>
          <w:jc w:val="right"/>
        </w:trPr>
        <w:tc>
          <w:tcPr>
            <w:tcW w:w="3114" w:type="dxa"/>
          </w:tcPr>
          <w:p w14:paraId="46DBB329" w14:textId="18FFCCB4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C950</w:t>
            </w:r>
          </w:p>
        </w:tc>
        <w:tc>
          <w:tcPr>
            <w:tcW w:w="1559" w:type="dxa"/>
          </w:tcPr>
          <w:p w14:paraId="7574F70B" w14:textId="1B7A1002" w:rsidR="00AA23B3" w:rsidRPr="00AF69C2" w:rsidRDefault="00E42FE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 HY-12815A</w:t>
            </w:r>
          </w:p>
        </w:tc>
        <w:tc>
          <w:tcPr>
            <w:tcW w:w="1843" w:type="dxa"/>
          </w:tcPr>
          <w:p w14:paraId="23366852" w14:textId="07538F09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794CC70F" w14:textId="29A41841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color w:val="333333"/>
                <w:szCs w:val="21"/>
                <w:shd w:val="clear" w:color="auto" w:fill="FFFFFF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28213E55" w14:textId="77777777" w:rsidTr="00AF69C2">
        <w:trPr>
          <w:jc w:val="right"/>
        </w:trPr>
        <w:tc>
          <w:tcPr>
            <w:tcW w:w="3114" w:type="dxa"/>
          </w:tcPr>
          <w:p w14:paraId="191490CB" w14:textId="0BADCDEE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color w:val="331515"/>
                <w:szCs w:val="21"/>
                <w:shd w:val="clear" w:color="auto" w:fill="FFFFFF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senapine</w:t>
            </w:r>
            <w:proofErr w:type="spellEnd"/>
          </w:p>
        </w:tc>
        <w:tc>
          <w:tcPr>
            <w:tcW w:w="1559" w:type="dxa"/>
          </w:tcPr>
          <w:p w14:paraId="45037A89" w14:textId="3162642A" w:rsidR="00AA23B3" w:rsidRPr="00AF69C2" w:rsidRDefault="00E42FE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HY-10121 </w:t>
            </w:r>
          </w:p>
        </w:tc>
        <w:tc>
          <w:tcPr>
            <w:tcW w:w="1843" w:type="dxa"/>
          </w:tcPr>
          <w:p w14:paraId="3180BBDA" w14:textId="3BE5538B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32B36B1E" w14:textId="359C5727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2BA85ABF" w14:textId="77777777" w:rsidTr="00AF69C2">
        <w:trPr>
          <w:jc w:val="right"/>
        </w:trPr>
        <w:tc>
          <w:tcPr>
            <w:tcW w:w="3114" w:type="dxa"/>
          </w:tcPr>
          <w:p w14:paraId="1E6113F4" w14:textId="21EC122C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color w:val="331515"/>
                <w:szCs w:val="21"/>
                <w:shd w:val="clear" w:color="auto" w:fill="FFFFFF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protriptyline</w:t>
            </w:r>
          </w:p>
        </w:tc>
        <w:tc>
          <w:tcPr>
            <w:tcW w:w="1559" w:type="dxa"/>
          </w:tcPr>
          <w:p w14:paraId="0D473FA6" w14:textId="7BE594B0" w:rsidR="00AA23B3" w:rsidRPr="00AF69C2" w:rsidRDefault="00E35872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HY-B0949</w:t>
            </w:r>
          </w:p>
        </w:tc>
        <w:tc>
          <w:tcPr>
            <w:tcW w:w="1843" w:type="dxa"/>
          </w:tcPr>
          <w:p w14:paraId="01618C24" w14:textId="13077E19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1649E379" w14:textId="5BC199B0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379E7EFC" w14:textId="77777777" w:rsidTr="00AF69C2">
        <w:trPr>
          <w:jc w:val="right"/>
        </w:trPr>
        <w:tc>
          <w:tcPr>
            <w:tcW w:w="3114" w:type="dxa"/>
          </w:tcPr>
          <w:p w14:paraId="74AE22CB" w14:textId="6EE70B25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mitriptyline</w:t>
            </w:r>
          </w:p>
        </w:tc>
        <w:tc>
          <w:tcPr>
            <w:tcW w:w="1559" w:type="dxa"/>
          </w:tcPr>
          <w:p w14:paraId="5779C04A" w14:textId="1F90AD8F" w:rsidR="00AA23B3" w:rsidRPr="00AF69C2" w:rsidRDefault="00E35872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HY-B0527A </w:t>
            </w:r>
          </w:p>
        </w:tc>
        <w:tc>
          <w:tcPr>
            <w:tcW w:w="1843" w:type="dxa"/>
          </w:tcPr>
          <w:p w14:paraId="74D2C6BF" w14:textId="29758D42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551F94DB" w14:textId="5B20EA43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25425B0D" w14:textId="77777777" w:rsidTr="00AF69C2">
        <w:trPr>
          <w:jc w:val="right"/>
        </w:trPr>
        <w:tc>
          <w:tcPr>
            <w:tcW w:w="3114" w:type="dxa"/>
          </w:tcPr>
          <w:p w14:paraId="567A52D3" w14:textId="48E75819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irtazapine</w:t>
            </w:r>
          </w:p>
        </w:tc>
        <w:tc>
          <w:tcPr>
            <w:tcW w:w="1559" w:type="dxa"/>
          </w:tcPr>
          <w:p w14:paraId="2DC85B38" w14:textId="3755F0AD" w:rsidR="00AA23B3" w:rsidRPr="00AF69C2" w:rsidRDefault="00E35872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HY-B0352 </w:t>
            </w:r>
          </w:p>
        </w:tc>
        <w:tc>
          <w:tcPr>
            <w:tcW w:w="1843" w:type="dxa"/>
          </w:tcPr>
          <w:p w14:paraId="7A6042C4" w14:textId="1AAF8993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59EE47B9" w14:textId="65817CD1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55DEA56C" w14:textId="77777777" w:rsidTr="00AF69C2">
        <w:trPr>
          <w:jc w:val="right"/>
        </w:trPr>
        <w:tc>
          <w:tcPr>
            <w:tcW w:w="3114" w:type="dxa"/>
          </w:tcPr>
          <w:p w14:paraId="463A99D4" w14:textId="5A6ECD9D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gomelatine</w:t>
            </w:r>
          </w:p>
        </w:tc>
        <w:tc>
          <w:tcPr>
            <w:tcW w:w="1559" w:type="dxa"/>
          </w:tcPr>
          <w:p w14:paraId="512C277E" w14:textId="1D12D281" w:rsidR="00AA23B3" w:rsidRPr="00AF69C2" w:rsidRDefault="000C2080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hyperlink r:id="rId7" w:history="1">
              <w:r w:rsidR="00E35872" w:rsidRPr="00AF69C2">
                <w:rPr>
                  <w:rFonts w:ascii="Times New Roman" w:hAnsi="Times New Roman" w:cs="Times New Roman"/>
                </w:rPr>
                <w:t>HY-17038</w:t>
              </w:r>
            </w:hyperlink>
          </w:p>
        </w:tc>
        <w:tc>
          <w:tcPr>
            <w:tcW w:w="1843" w:type="dxa"/>
          </w:tcPr>
          <w:p w14:paraId="25F3DF92" w14:textId="307AAD91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17D4B2DE" w14:textId="4B744C7D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2F51CBC0" w14:textId="77777777" w:rsidTr="00AF69C2">
        <w:trPr>
          <w:jc w:val="right"/>
        </w:trPr>
        <w:tc>
          <w:tcPr>
            <w:tcW w:w="3114" w:type="dxa"/>
          </w:tcPr>
          <w:p w14:paraId="7DABC933" w14:textId="76D6965D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paroxetine</w:t>
            </w:r>
          </w:p>
        </w:tc>
        <w:tc>
          <w:tcPr>
            <w:tcW w:w="1559" w:type="dxa"/>
          </w:tcPr>
          <w:p w14:paraId="4252B4AB" w14:textId="75F38AB0" w:rsidR="00AA23B3" w:rsidRPr="00AF69C2" w:rsidRDefault="00E35872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HY-B0492</w:t>
            </w:r>
          </w:p>
        </w:tc>
        <w:tc>
          <w:tcPr>
            <w:tcW w:w="1843" w:type="dxa"/>
          </w:tcPr>
          <w:p w14:paraId="79E9E9CC" w14:textId="248DBC52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1DBB239C" w14:textId="446E8022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28917054" w14:textId="77777777" w:rsidTr="00AF69C2">
        <w:trPr>
          <w:jc w:val="right"/>
        </w:trPr>
        <w:tc>
          <w:tcPr>
            <w:tcW w:w="3114" w:type="dxa"/>
          </w:tcPr>
          <w:p w14:paraId="70024170" w14:textId="69A51506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fluoxetine</w:t>
            </w:r>
          </w:p>
        </w:tc>
        <w:tc>
          <w:tcPr>
            <w:tcW w:w="1559" w:type="dxa"/>
          </w:tcPr>
          <w:p w14:paraId="21956AD6" w14:textId="16D3829B" w:rsidR="00AA23B3" w:rsidRPr="00AF69C2" w:rsidRDefault="00E35872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HY-B0102A </w:t>
            </w:r>
          </w:p>
        </w:tc>
        <w:tc>
          <w:tcPr>
            <w:tcW w:w="1843" w:type="dxa"/>
          </w:tcPr>
          <w:p w14:paraId="7C306509" w14:textId="3B228591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67A10D8B" w14:textId="3CAEF93D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248599D4" w14:textId="77777777" w:rsidTr="00AF69C2">
        <w:trPr>
          <w:jc w:val="right"/>
        </w:trPr>
        <w:tc>
          <w:tcPr>
            <w:tcW w:w="3114" w:type="dxa"/>
          </w:tcPr>
          <w:p w14:paraId="6E8F1064" w14:textId="50AF7044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imipramine</w:t>
            </w:r>
          </w:p>
        </w:tc>
        <w:tc>
          <w:tcPr>
            <w:tcW w:w="1559" w:type="dxa"/>
          </w:tcPr>
          <w:p w14:paraId="0174D048" w14:textId="6649AE54" w:rsidR="00AA23B3" w:rsidRPr="00AF69C2" w:rsidRDefault="00E35872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HY-B1490 </w:t>
            </w:r>
          </w:p>
        </w:tc>
        <w:tc>
          <w:tcPr>
            <w:tcW w:w="1843" w:type="dxa"/>
          </w:tcPr>
          <w:p w14:paraId="796708AF" w14:textId="11A048CC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00C51A10" w14:textId="4B89D49C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0838AF" w:rsidRPr="00AF69C2" w14:paraId="4D550B7C" w14:textId="77777777" w:rsidTr="00AF69C2">
        <w:trPr>
          <w:jc w:val="right"/>
        </w:trPr>
        <w:tc>
          <w:tcPr>
            <w:tcW w:w="3114" w:type="dxa"/>
          </w:tcPr>
          <w:p w14:paraId="346B0E78" w14:textId="15FFA97D" w:rsidR="000838AF" w:rsidRPr="00AF69C2" w:rsidRDefault="000838AF" w:rsidP="000838A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 xml:space="preserve">synthetic </w:t>
            </w: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lastRenderedPageBreak/>
              <w:t>oligodeoxynucleotide</w:t>
            </w:r>
          </w:p>
        </w:tc>
        <w:tc>
          <w:tcPr>
            <w:tcW w:w="1559" w:type="dxa"/>
          </w:tcPr>
          <w:p w14:paraId="0A16D645" w14:textId="08F21069" w:rsidR="000838AF" w:rsidRPr="00AF69C2" w:rsidRDefault="00892722" w:rsidP="000838A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892722">
              <w:rPr>
                <w:rFonts w:ascii="Times New Roman" w:eastAsia="仿宋" w:hAnsi="Times New Roman" w:cs="Times New Roman"/>
                <w:spacing w:val="15"/>
                <w:szCs w:val="21"/>
              </w:rPr>
              <w:lastRenderedPageBreak/>
              <w:t>tlrl-ttag151</w:t>
            </w:r>
          </w:p>
        </w:tc>
        <w:tc>
          <w:tcPr>
            <w:tcW w:w="1843" w:type="dxa"/>
          </w:tcPr>
          <w:p w14:paraId="2926C788" w14:textId="2593E6FC" w:rsidR="000838AF" w:rsidRPr="00AF69C2" w:rsidRDefault="000838AF" w:rsidP="000838A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zCs w:val="21"/>
              </w:rPr>
              <w:t>InvivoGen</w:t>
            </w:r>
            <w:proofErr w:type="spellEnd"/>
          </w:p>
        </w:tc>
        <w:tc>
          <w:tcPr>
            <w:tcW w:w="1701" w:type="dxa"/>
          </w:tcPr>
          <w:p w14:paraId="4FC17FEA" w14:textId="490865AD" w:rsidR="000838AF" w:rsidRPr="00AF69C2" w:rsidRDefault="000838AF" w:rsidP="000838A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San Diego, USA</w:t>
            </w:r>
          </w:p>
        </w:tc>
      </w:tr>
      <w:tr w:rsidR="00AA23B3" w:rsidRPr="00AF69C2" w14:paraId="01DD7BAB" w14:textId="77777777" w:rsidTr="00AF69C2">
        <w:trPr>
          <w:jc w:val="right"/>
        </w:trPr>
        <w:tc>
          <w:tcPr>
            <w:tcW w:w="3114" w:type="dxa"/>
          </w:tcPr>
          <w:p w14:paraId="52A6838A" w14:textId="62D3840F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-Acetylcysteine</w:t>
            </w:r>
          </w:p>
        </w:tc>
        <w:tc>
          <w:tcPr>
            <w:tcW w:w="1559" w:type="dxa"/>
          </w:tcPr>
          <w:p w14:paraId="591129C3" w14:textId="3949C71C" w:rsidR="00AA23B3" w:rsidRPr="00AF69C2" w:rsidRDefault="006832F6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HY-B0215 </w:t>
            </w:r>
          </w:p>
        </w:tc>
        <w:tc>
          <w:tcPr>
            <w:tcW w:w="1843" w:type="dxa"/>
          </w:tcPr>
          <w:p w14:paraId="027BF583" w14:textId="0499CA03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688643A2" w14:textId="40B0E5DD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3516DCA0" w14:textId="77777777" w:rsidTr="00AF69C2">
        <w:trPr>
          <w:jc w:val="right"/>
        </w:trPr>
        <w:tc>
          <w:tcPr>
            <w:tcW w:w="3114" w:type="dxa"/>
          </w:tcPr>
          <w:p w14:paraId="28DE0320" w14:textId="0C4A4525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PMA</w:t>
            </w:r>
          </w:p>
        </w:tc>
        <w:tc>
          <w:tcPr>
            <w:tcW w:w="1559" w:type="dxa"/>
          </w:tcPr>
          <w:p w14:paraId="682A9859" w14:textId="1E4B24C4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HY-18739</w:t>
            </w:r>
          </w:p>
        </w:tc>
        <w:tc>
          <w:tcPr>
            <w:tcW w:w="1843" w:type="dxa"/>
          </w:tcPr>
          <w:p w14:paraId="4523883E" w14:textId="5A6EC7B0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7F2E7A4D" w14:textId="0E6690BA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19D33F7A" w14:textId="77777777" w:rsidTr="00AF69C2">
        <w:trPr>
          <w:jc w:val="right"/>
        </w:trPr>
        <w:tc>
          <w:tcPr>
            <w:tcW w:w="3114" w:type="dxa"/>
          </w:tcPr>
          <w:p w14:paraId="491ABB51" w14:textId="754CD6D7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SU</w:t>
            </w:r>
          </w:p>
        </w:tc>
        <w:tc>
          <w:tcPr>
            <w:tcW w:w="1559" w:type="dxa"/>
          </w:tcPr>
          <w:p w14:paraId="2191006C" w14:textId="2B3CA813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Tlrl-msu-25</w:t>
            </w:r>
          </w:p>
        </w:tc>
        <w:tc>
          <w:tcPr>
            <w:tcW w:w="1843" w:type="dxa"/>
          </w:tcPr>
          <w:p w14:paraId="52C9FB96" w14:textId="51C3B850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InvivoGen</w:t>
            </w:r>
            <w:proofErr w:type="spellEnd"/>
          </w:p>
        </w:tc>
        <w:tc>
          <w:tcPr>
            <w:tcW w:w="1701" w:type="dxa"/>
          </w:tcPr>
          <w:p w14:paraId="29C586DB" w14:textId="1F6AE3D7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zCs w:val="21"/>
              </w:rPr>
              <w:t>San Diego, USA</w:t>
            </w:r>
          </w:p>
        </w:tc>
      </w:tr>
      <w:tr w:rsidR="00AA23B3" w:rsidRPr="00AF69C2" w14:paraId="4ACA32E1" w14:textId="77777777" w:rsidTr="00AF69C2">
        <w:trPr>
          <w:trHeight w:val="1145"/>
          <w:jc w:val="right"/>
        </w:trPr>
        <w:tc>
          <w:tcPr>
            <w:tcW w:w="3114" w:type="dxa"/>
          </w:tcPr>
          <w:p w14:paraId="5836DC79" w14:textId="1691E309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hAnsi="Times New Roman" w:cs="Times New Roman"/>
                <w:szCs w:val="21"/>
              </w:rPr>
              <w:t>JC-1 Mitochondrial Membrane Potential Assay Kit</w:t>
            </w:r>
          </w:p>
        </w:tc>
        <w:tc>
          <w:tcPr>
            <w:tcW w:w="1559" w:type="dxa"/>
          </w:tcPr>
          <w:p w14:paraId="4BB4EDCA" w14:textId="530DBB71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hAnsi="Times New Roman" w:cs="Times New Roman"/>
                <w:szCs w:val="21"/>
              </w:rPr>
              <w:t>HY-K0601</w:t>
            </w:r>
          </w:p>
        </w:tc>
        <w:tc>
          <w:tcPr>
            <w:tcW w:w="1843" w:type="dxa"/>
          </w:tcPr>
          <w:p w14:paraId="7713446F" w14:textId="3E1FFC28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CE</w:t>
            </w:r>
          </w:p>
        </w:tc>
        <w:tc>
          <w:tcPr>
            <w:tcW w:w="1701" w:type="dxa"/>
          </w:tcPr>
          <w:p w14:paraId="39353F4D" w14:textId="2457ABC1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J, USA</w:t>
            </w:r>
          </w:p>
        </w:tc>
      </w:tr>
      <w:tr w:rsidR="00AA23B3" w:rsidRPr="00AF69C2" w14:paraId="5DBEBE74" w14:textId="77777777" w:rsidTr="00AF69C2">
        <w:trPr>
          <w:trHeight w:val="1433"/>
          <w:jc w:val="right"/>
        </w:trPr>
        <w:tc>
          <w:tcPr>
            <w:tcW w:w="3114" w:type="dxa"/>
          </w:tcPr>
          <w:p w14:paraId="4A0ECDA2" w14:textId="29F6F51A" w:rsidR="00AA23B3" w:rsidRPr="00AF69C2" w:rsidRDefault="00AA23B3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itoSOX</w:t>
            </w:r>
            <w:r w:rsidRPr="00AF69C2">
              <w:rPr>
                <w:rFonts w:ascii="Times New Roman" w:eastAsia="仿宋" w:hAnsi="Times New Roman" w:cs="Times New Roman"/>
                <w:spacing w:val="15"/>
                <w:szCs w:val="21"/>
                <w:vertAlign w:val="superscript"/>
              </w:rPr>
              <w:t>TM</w:t>
            </w:r>
            <w:proofErr w:type="spellEnd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 xml:space="preserve"> </w:t>
            </w:r>
            <w:r w:rsidR="00AF69C2"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R</w:t>
            </w: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ed</w:t>
            </w:r>
            <w:r w:rsidR="006832F6"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 xml:space="preserve"> </w:t>
            </w: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 xml:space="preserve">mitochondrial </w:t>
            </w: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supperoxide</w:t>
            </w:r>
            <w:proofErr w:type="spellEnd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 xml:space="preserve"> indicator</w:t>
            </w:r>
          </w:p>
        </w:tc>
        <w:tc>
          <w:tcPr>
            <w:tcW w:w="1559" w:type="dxa"/>
          </w:tcPr>
          <w:p w14:paraId="34F3AF45" w14:textId="00964DE2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2311845</w:t>
            </w:r>
          </w:p>
        </w:tc>
        <w:tc>
          <w:tcPr>
            <w:tcW w:w="1843" w:type="dxa"/>
          </w:tcPr>
          <w:p w14:paraId="0397C7BB" w14:textId="45693630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Invitrogen</w:t>
            </w:r>
          </w:p>
        </w:tc>
        <w:tc>
          <w:tcPr>
            <w:tcW w:w="1701" w:type="dxa"/>
          </w:tcPr>
          <w:p w14:paraId="70D6065B" w14:textId="61260E3E" w:rsidR="00AA23B3" w:rsidRPr="00AF69C2" w:rsidRDefault="00AA23B3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Carlsbad, CA, USA</w:t>
            </w:r>
          </w:p>
        </w:tc>
      </w:tr>
      <w:tr w:rsidR="00035CF9" w:rsidRPr="00AF69C2" w14:paraId="67841E4B" w14:textId="77777777" w:rsidTr="00AF69C2">
        <w:trPr>
          <w:jc w:val="right"/>
        </w:trPr>
        <w:tc>
          <w:tcPr>
            <w:tcW w:w="3114" w:type="dxa"/>
          </w:tcPr>
          <w:p w14:paraId="799D4978" w14:textId="0D1C4ECE" w:rsidR="00035CF9" w:rsidRPr="00AF69C2" w:rsidRDefault="00035CF9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nti-mouse Caspase-1</w:t>
            </w:r>
          </w:p>
        </w:tc>
        <w:tc>
          <w:tcPr>
            <w:tcW w:w="1559" w:type="dxa"/>
          </w:tcPr>
          <w:p w14:paraId="22187EED" w14:textId="551A4EB7" w:rsidR="00035CF9" w:rsidRPr="00AF69C2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G-20B-0042-C100</w:t>
            </w:r>
          </w:p>
        </w:tc>
        <w:tc>
          <w:tcPr>
            <w:tcW w:w="1843" w:type="dxa"/>
            <w:vMerge w:val="restart"/>
          </w:tcPr>
          <w:p w14:paraId="4890960B" w14:textId="77777777" w:rsidR="00035CF9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  <w:p w14:paraId="20CA072B" w14:textId="50542EB4" w:rsidR="00035CF9" w:rsidRPr="00AF69C2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dipogen</w:t>
            </w:r>
            <w:proofErr w:type="spellEnd"/>
          </w:p>
        </w:tc>
        <w:tc>
          <w:tcPr>
            <w:tcW w:w="1701" w:type="dxa"/>
            <w:vMerge w:val="restart"/>
          </w:tcPr>
          <w:p w14:paraId="37AE9681" w14:textId="77777777" w:rsidR="00035CF9" w:rsidRDefault="00035CF9" w:rsidP="00035CF9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  <w:p w14:paraId="0181B186" w14:textId="6DD8F7FD" w:rsidR="00035CF9" w:rsidRPr="00AF69C2" w:rsidRDefault="00035CF9" w:rsidP="00035CF9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San Diego, USA</w:t>
            </w:r>
          </w:p>
        </w:tc>
      </w:tr>
      <w:tr w:rsidR="00035CF9" w:rsidRPr="00AF69C2" w14:paraId="34B4BCCC" w14:textId="77777777" w:rsidTr="007F6061">
        <w:trPr>
          <w:trHeight w:val="995"/>
          <w:jc w:val="right"/>
        </w:trPr>
        <w:tc>
          <w:tcPr>
            <w:tcW w:w="3114" w:type="dxa"/>
          </w:tcPr>
          <w:p w14:paraId="528B216D" w14:textId="71AB6D9B" w:rsidR="00035CF9" w:rsidRPr="00AF69C2" w:rsidRDefault="00035CF9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nti-NLRP3</w:t>
            </w:r>
          </w:p>
        </w:tc>
        <w:tc>
          <w:tcPr>
            <w:tcW w:w="1559" w:type="dxa"/>
          </w:tcPr>
          <w:p w14:paraId="3E8E3368" w14:textId="75624F19" w:rsidR="00035CF9" w:rsidRPr="00AF69C2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G-20B-0014-C100</w:t>
            </w:r>
          </w:p>
        </w:tc>
        <w:tc>
          <w:tcPr>
            <w:tcW w:w="1843" w:type="dxa"/>
            <w:vMerge/>
          </w:tcPr>
          <w:p w14:paraId="7056EA54" w14:textId="2DC37FD1" w:rsidR="00035CF9" w:rsidRPr="00AF69C2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</w:tc>
        <w:tc>
          <w:tcPr>
            <w:tcW w:w="1701" w:type="dxa"/>
            <w:vMerge/>
          </w:tcPr>
          <w:p w14:paraId="516898A4" w14:textId="266FE57C" w:rsidR="00035CF9" w:rsidRPr="00AF69C2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</w:tc>
      </w:tr>
      <w:tr w:rsidR="00035CF9" w:rsidRPr="00AF69C2" w14:paraId="4BB85B9D" w14:textId="77777777" w:rsidTr="00AF69C2">
        <w:trPr>
          <w:jc w:val="right"/>
        </w:trPr>
        <w:tc>
          <w:tcPr>
            <w:tcW w:w="3114" w:type="dxa"/>
          </w:tcPr>
          <w:p w14:paraId="24945761" w14:textId="6B99CA6A" w:rsidR="00035CF9" w:rsidRPr="00AF69C2" w:rsidRDefault="00035CF9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nti-mouse IL-1β</w:t>
            </w:r>
          </w:p>
        </w:tc>
        <w:tc>
          <w:tcPr>
            <w:tcW w:w="1559" w:type="dxa"/>
          </w:tcPr>
          <w:p w14:paraId="69E8DE28" w14:textId="7A6FC7B9" w:rsidR="00035CF9" w:rsidRPr="00AF69C2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F-401-NA</w:t>
            </w:r>
          </w:p>
        </w:tc>
        <w:tc>
          <w:tcPr>
            <w:tcW w:w="1843" w:type="dxa"/>
            <w:vMerge w:val="restart"/>
          </w:tcPr>
          <w:p w14:paraId="259F8E08" w14:textId="314866C7" w:rsidR="00035CF9" w:rsidRPr="00AF69C2" w:rsidRDefault="00035CF9" w:rsidP="007F6061">
            <w:pPr>
              <w:spacing w:line="480" w:lineRule="auto"/>
              <w:ind w:firstLineChars="200" w:firstLine="480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R&amp;D</w:t>
            </w:r>
          </w:p>
        </w:tc>
        <w:tc>
          <w:tcPr>
            <w:tcW w:w="1701" w:type="dxa"/>
            <w:vMerge w:val="restart"/>
          </w:tcPr>
          <w:p w14:paraId="75189927" w14:textId="536641A7" w:rsidR="00035CF9" w:rsidRPr="00AF69C2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innesota, USA</w:t>
            </w:r>
          </w:p>
        </w:tc>
      </w:tr>
      <w:tr w:rsidR="00035CF9" w:rsidRPr="00AF69C2" w14:paraId="286F37E0" w14:textId="77777777" w:rsidTr="00AF69C2">
        <w:trPr>
          <w:jc w:val="right"/>
        </w:trPr>
        <w:tc>
          <w:tcPr>
            <w:tcW w:w="3114" w:type="dxa"/>
          </w:tcPr>
          <w:p w14:paraId="14BBA332" w14:textId="10B906C5" w:rsidR="00035CF9" w:rsidRPr="00AF69C2" w:rsidRDefault="00035CF9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ouse-IL-1β</w:t>
            </w:r>
          </w:p>
        </w:tc>
        <w:tc>
          <w:tcPr>
            <w:tcW w:w="1559" w:type="dxa"/>
          </w:tcPr>
          <w:p w14:paraId="7D707AC5" w14:textId="74F8E6DC" w:rsidR="00035CF9" w:rsidRPr="00AF69C2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SMLB00C</w:t>
            </w:r>
          </w:p>
        </w:tc>
        <w:tc>
          <w:tcPr>
            <w:tcW w:w="1843" w:type="dxa"/>
            <w:vMerge/>
          </w:tcPr>
          <w:p w14:paraId="5F22CDF4" w14:textId="3E1C6486" w:rsidR="00035CF9" w:rsidRPr="00AF69C2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</w:tc>
        <w:tc>
          <w:tcPr>
            <w:tcW w:w="1701" w:type="dxa"/>
            <w:vMerge/>
          </w:tcPr>
          <w:p w14:paraId="5543E32E" w14:textId="62493CE6" w:rsidR="00035CF9" w:rsidRPr="00AF69C2" w:rsidRDefault="00035CF9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</w:tc>
      </w:tr>
      <w:tr w:rsidR="00F751B0" w:rsidRPr="00AF69C2" w14:paraId="6EDC2EA3" w14:textId="77777777" w:rsidTr="00AF69C2">
        <w:trPr>
          <w:jc w:val="right"/>
        </w:trPr>
        <w:tc>
          <w:tcPr>
            <w:tcW w:w="3114" w:type="dxa"/>
          </w:tcPr>
          <w:p w14:paraId="4DBF4FE3" w14:textId="284307E4" w:rsidR="00F751B0" w:rsidRPr="00AF69C2" w:rsidRDefault="00F751B0" w:rsidP="008C56F0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disuccinimidyl suberate (DSS)</w:t>
            </w:r>
          </w:p>
        </w:tc>
        <w:tc>
          <w:tcPr>
            <w:tcW w:w="1559" w:type="dxa"/>
          </w:tcPr>
          <w:p w14:paraId="3F688431" w14:textId="4750C849" w:rsidR="00F751B0" w:rsidRPr="00AF69C2" w:rsidRDefault="00F751B0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b141274</w:t>
            </w:r>
          </w:p>
        </w:tc>
        <w:tc>
          <w:tcPr>
            <w:tcW w:w="1843" w:type="dxa"/>
            <w:vMerge w:val="restart"/>
          </w:tcPr>
          <w:p w14:paraId="260CF241" w14:textId="77777777" w:rsidR="00F751B0" w:rsidRPr="00AF69C2" w:rsidRDefault="00F751B0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bcam</w:t>
            </w:r>
            <w:proofErr w:type="spellEnd"/>
          </w:p>
          <w:p w14:paraId="27A425A4" w14:textId="2E816D75" w:rsidR="00F751B0" w:rsidRPr="00AF69C2" w:rsidRDefault="00F751B0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</w:tc>
        <w:tc>
          <w:tcPr>
            <w:tcW w:w="1701" w:type="dxa"/>
            <w:vMerge w:val="restart"/>
          </w:tcPr>
          <w:p w14:paraId="5F44D640" w14:textId="0AFD874F" w:rsidR="00F751B0" w:rsidRPr="00AF69C2" w:rsidRDefault="00F751B0" w:rsidP="00D767F0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Cambridge, UK</w:t>
            </w:r>
          </w:p>
        </w:tc>
      </w:tr>
      <w:tr w:rsidR="00F751B0" w:rsidRPr="00AF69C2" w14:paraId="580A9F99" w14:textId="77777777" w:rsidTr="00AF69C2">
        <w:trPr>
          <w:jc w:val="right"/>
        </w:trPr>
        <w:tc>
          <w:tcPr>
            <w:tcW w:w="3114" w:type="dxa"/>
          </w:tcPr>
          <w:p w14:paraId="0FF617CE" w14:textId="4073AAB0" w:rsidR="00F751B0" w:rsidRPr="00AF69C2" w:rsidRDefault="00F751B0" w:rsidP="00926A7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nti-mouse GSDMD</w:t>
            </w:r>
          </w:p>
        </w:tc>
        <w:tc>
          <w:tcPr>
            <w:tcW w:w="1559" w:type="dxa"/>
          </w:tcPr>
          <w:p w14:paraId="6EFC0596" w14:textId="3067F9AE" w:rsidR="00F751B0" w:rsidRPr="00AF69C2" w:rsidRDefault="00F751B0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b209845</w:t>
            </w:r>
          </w:p>
        </w:tc>
        <w:tc>
          <w:tcPr>
            <w:tcW w:w="1843" w:type="dxa"/>
            <w:vMerge/>
          </w:tcPr>
          <w:p w14:paraId="556F3DD5" w14:textId="157AE0C0" w:rsidR="00F751B0" w:rsidRPr="00AF69C2" w:rsidRDefault="00F751B0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</w:tc>
        <w:tc>
          <w:tcPr>
            <w:tcW w:w="1701" w:type="dxa"/>
            <w:vMerge/>
          </w:tcPr>
          <w:p w14:paraId="27A3F56A" w14:textId="7ADE6D9A" w:rsidR="00F751B0" w:rsidRPr="00AF69C2" w:rsidRDefault="00F751B0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</w:tc>
      </w:tr>
      <w:tr w:rsidR="00926A7F" w:rsidRPr="00AF69C2" w14:paraId="6E24D555" w14:textId="77777777" w:rsidTr="00AF69C2">
        <w:trPr>
          <w:jc w:val="right"/>
        </w:trPr>
        <w:tc>
          <w:tcPr>
            <w:tcW w:w="3114" w:type="dxa"/>
          </w:tcPr>
          <w:p w14:paraId="5035A512" w14:textId="60C0539C" w:rsidR="00926A7F" w:rsidRPr="00AF69C2" w:rsidRDefault="00926A7F" w:rsidP="00926A7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nti-ASC</w:t>
            </w:r>
          </w:p>
        </w:tc>
        <w:tc>
          <w:tcPr>
            <w:tcW w:w="1559" w:type="dxa"/>
          </w:tcPr>
          <w:p w14:paraId="350A8EB0" w14:textId="4D547657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1170</w:t>
            </w:r>
          </w:p>
        </w:tc>
        <w:tc>
          <w:tcPr>
            <w:tcW w:w="1843" w:type="dxa"/>
          </w:tcPr>
          <w:p w14:paraId="7110C608" w14:textId="0AEC8115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B</w:t>
            </w:r>
            <w:r w:rsidR="00542B19">
              <w:rPr>
                <w:rFonts w:ascii="Times New Roman" w:eastAsia="仿宋" w:hAnsi="Times New Roman" w:cs="Times New Roman" w:hint="eastAsia"/>
                <w:spacing w:val="15"/>
                <w:szCs w:val="21"/>
              </w:rPr>
              <w:t>cl</w:t>
            </w: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onal</w:t>
            </w:r>
            <w:proofErr w:type="spellEnd"/>
          </w:p>
        </w:tc>
        <w:tc>
          <w:tcPr>
            <w:tcW w:w="1701" w:type="dxa"/>
          </w:tcPr>
          <w:p w14:paraId="2B8A27C7" w14:textId="6946D155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Wuhan, China</w:t>
            </w:r>
          </w:p>
        </w:tc>
      </w:tr>
      <w:tr w:rsidR="00926A7F" w:rsidRPr="00AF69C2" w14:paraId="5A43D1CB" w14:textId="77777777" w:rsidTr="00AF69C2">
        <w:trPr>
          <w:jc w:val="right"/>
        </w:trPr>
        <w:tc>
          <w:tcPr>
            <w:tcW w:w="3114" w:type="dxa"/>
          </w:tcPr>
          <w:p w14:paraId="6AC6D89D" w14:textId="21558ECF" w:rsidR="00926A7F" w:rsidRPr="00AF69C2" w:rsidRDefault="00926A7F" w:rsidP="00926A7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nti-GAPDH</w:t>
            </w:r>
          </w:p>
        </w:tc>
        <w:tc>
          <w:tcPr>
            <w:tcW w:w="1559" w:type="dxa"/>
          </w:tcPr>
          <w:p w14:paraId="6971023B" w14:textId="41CDB854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60004-1-1g</w:t>
            </w:r>
          </w:p>
        </w:tc>
        <w:tc>
          <w:tcPr>
            <w:tcW w:w="1843" w:type="dxa"/>
          </w:tcPr>
          <w:p w14:paraId="2F6F93BC" w14:textId="0ADD3930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</w:tcPr>
          <w:p w14:paraId="66836843" w14:textId="44DAD0C5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Chicago, USA</w:t>
            </w:r>
          </w:p>
        </w:tc>
      </w:tr>
      <w:tr w:rsidR="00926A7F" w:rsidRPr="00AF69C2" w14:paraId="3C85C084" w14:textId="77777777" w:rsidTr="00AF69C2">
        <w:trPr>
          <w:jc w:val="right"/>
        </w:trPr>
        <w:tc>
          <w:tcPr>
            <w:tcW w:w="3114" w:type="dxa"/>
          </w:tcPr>
          <w:p w14:paraId="76D43175" w14:textId="0DFB45D6" w:rsidR="00926A7F" w:rsidRPr="00AF69C2" w:rsidRDefault="00926A7F" w:rsidP="00926A7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nti-DDDDK tag</w:t>
            </w:r>
          </w:p>
        </w:tc>
        <w:tc>
          <w:tcPr>
            <w:tcW w:w="1559" w:type="dxa"/>
          </w:tcPr>
          <w:p w14:paraId="457A581B" w14:textId="195A96CA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0543-1-AP</w:t>
            </w:r>
          </w:p>
        </w:tc>
        <w:tc>
          <w:tcPr>
            <w:tcW w:w="1843" w:type="dxa"/>
          </w:tcPr>
          <w:p w14:paraId="0192CE5E" w14:textId="118DF886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</w:tcPr>
          <w:p w14:paraId="7803955B" w14:textId="739477B3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Chicago, USA</w:t>
            </w:r>
          </w:p>
        </w:tc>
      </w:tr>
      <w:tr w:rsidR="00926A7F" w:rsidRPr="00AF69C2" w14:paraId="45D403B0" w14:textId="77777777" w:rsidTr="00AF69C2">
        <w:trPr>
          <w:jc w:val="right"/>
        </w:trPr>
        <w:tc>
          <w:tcPr>
            <w:tcW w:w="3114" w:type="dxa"/>
          </w:tcPr>
          <w:p w14:paraId="72376217" w14:textId="078DB0B3" w:rsidR="00926A7F" w:rsidRPr="00AF69C2" w:rsidRDefault="00926A7F" w:rsidP="00926A7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anti Myc-NLRP3</w:t>
            </w:r>
          </w:p>
        </w:tc>
        <w:tc>
          <w:tcPr>
            <w:tcW w:w="1559" w:type="dxa"/>
          </w:tcPr>
          <w:p w14:paraId="51BAF9E6" w14:textId="305B1B5B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60003-2-1g</w:t>
            </w:r>
          </w:p>
        </w:tc>
        <w:tc>
          <w:tcPr>
            <w:tcW w:w="1843" w:type="dxa"/>
          </w:tcPr>
          <w:p w14:paraId="0D11DBFA" w14:textId="3E019284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Proteintech</w:t>
            </w:r>
            <w:proofErr w:type="spellEnd"/>
          </w:p>
        </w:tc>
        <w:tc>
          <w:tcPr>
            <w:tcW w:w="1701" w:type="dxa"/>
          </w:tcPr>
          <w:p w14:paraId="0130BD1F" w14:textId="149AF4CA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Chicago, USA</w:t>
            </w:r>
          </w:p>
        </w:tc>
      </w:tr>
      <w:tr w:rsidR="00926A7F" w:rsidRPr="00AF69C2" w14:paraId="325D17B8" w14:textId="77777777" w:rsidTr="00AF69C2">
        <w:trPr>
          <w:jc w:val="right"/>
        </w:trPr>
        <w:tc>
          <w:tcPr>
            <w:tcW w:w="3114" w:type="dxa"/>
          </w:tcPr>
          <w:p w14:paraId="719E3DF8" w14:textId="7E24AA86" w:rsidR="00926A7F" w:rsidRPr="00AF69C2" w:rsidRDefault="00926A7F" w:rsidP="00926A7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lastRenderedPageBreak/>
              <w:t>Mouse IL-1β</w:t>
            </w:r>
          </w:p>
        </w:tc>
        <w:tc>
          <w:tcPr>
            <w:tcW w:w="1559" w:type="dxa"/>
          </w:tcPr>
          <w:p w14:paraId="5EBC3FE3" w14:textId="52B57F91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1210122</w:t>
            </w:r>
          </w:p>
        </w:tc>
        <w:tc>
          <w:tcPr>
            <w:tcW w:w="1843" w:type="dxa"/>
          </w:tcPr>
          <w:p w14:paraId="76EBDDC6" w14:textId="4B61984D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DAKEWE</w:t>
            </w:r>
          </w:p>
        </w:tc>
        <w:tc>
          <w:tcPr>
            <w:tcW w:w="1701" w:type="dxa"/>
          </w:tcPr>
          <w:p w14:paraId="51A7EDDD" w14:textId="393B8D96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Beijing, China</w:t>
            </w:r>
          </w:p>
        </w:tc>
      </w:tr>
      <w:tr w:rsidR="00926A7F" w:rsidRPr="00AF69C2" w14:paraId="7CFF4F65" w14:textId="77777777" w:rsidTr="00AF69C2">
        <w:trPr>
          <w:jc w:val="right"/>
        </w:trPr>
        <w:tc>
          <w:tcPr>
            <w:tcW w:w="3114" w:type="dxa"/>
          </w:tcPr>
          <w:p w14:paraId="3863BEEB" w14:textId="4C8FE697" w:rsidR="00926A7F" w:rsidRPr="00AF69C2" w:rsidRDefault="00926A7F" w:rsidP="00926A7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Mouse-TNF-α</w:t>
            </w:r>
          </w:p>
        </w:tc>
        <w:tc>
          <w:tcPr>
            <w:tcW w:w="1559" w:type="dxa"/>
          </w:tcPr>
          <w:p w14:paraId="65A00560" w14:textId="2D9D3599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1217202</w:t>
            </w:r>
          </w:p>
        </w:tc>
        <w:tc>
          <w:tcPr>
            <w:tcW w:w="1843" w:type="dxa"/>
          </w:tcPr>
          <w:p w14:paraId="46FB2312" w14:textId="30477F27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DAKEWE</w:t>
            </w:r>
          </w:p>
        </w:tc>
        <w:tc>
          <w:tcPr>
            <w:tcW w:w="1701" w:type="dxa"/>
          </w:tcPr>
          <w:p w14:paraId="2B7D324C" w14:textId="2615F9D7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Beijing, China</w:t>
            </w:r>
          </w:p>
        </w:tc>
      </w:tr>
      <w:tr w:rsidR="00926A7F" w:rsidRPr="00AF69C2" w14:paraId="640399B4" w14:textId="77777777" w:rsidTr="00AF69C2">
        <w:trPr>
          <w:jc w:val="right"/>
        </w:trPr>
        <w:tc>
          <w:tcPr>
            <w:tcW w:w="3114" w:type="dxa"/>
          </w:tcPr>
          <w:p w14:paraId="6995C1F6" w14:textId="0D7D1985" w:rsidR="00926A7F" w:rsidRPr="00AF69C2" w:rsidRDefault="00926A7F" w:rsidP="00926A7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GPT</w:t>
            </w:r>
          </w:p>
        </w:tc>
        <w:tc>
          <w:tcPr>
            <w:tcW w:w="1559" w:type="dxa"/>
          </w:tcPr>
          <w:p w14:paraId="313EE657" w14:textId="665A49C5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C009-2-1</w:t>
            </w:r>
          </w:p>
        </w:tc>
        <w:tc>
          <w:tcPr>
            <w:tcW w:w="1843" w:type="dxa"/>
            <w:vMerge w:val="restart"/>
          </w:tcPr>
          <w:p w14:paraId="551767A1" w14:textId="44A19F0F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 xml:space="preserve">Nanjing </w:t>
            </w:r>
            <w:proofErr w:type="spellStart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Jiancheng</w:t>
            </w:r>
            <w:proofErr w:type="spellEnd"/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 xml:space="preserve"> Bioengineering Institute</w:t>
            </w:r>
          </w:p>
        </w:tc>
        <w:tc>
          <w:tcPr>
            <w:tcW w:w="1701" w:type="dxa"/>
            <w:vMerge w:val="restart"/>
          </w:tcPr>
          <w:p w14:paraId="7B2F6E67" w14:textId="77777777" w:rsidR="00926A7F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  <w:p w14:paraId="7DEF6506" w14:textId="33AFD29C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Nanjing, China</w:t>
            </w:r>
          </w:p>
        </w:tc>
      </w:tr>
      <w:tr w:rsidR="00926A7F" w:rsidRPr="00AF69C2" w14:paraId="0CA7AF5B" w14:textId="77777777" w:rsidTr="007F6061">
        <w:trPr>
          <w:trHeight w:val="1491"/>
          <w:jc w:val="right"/>
        </w:trPr>
        <w:tc>
          <w:tcPr>
            <w:tcW w:w="3114" w:type="dxa"/>
          </w:tcPr>
          <w:p w14:paraId="792C7869" w14:textId="3C03D699" w:rsidR="00926A7F" w:rsidRPr="00AF69C2" w:rsidRDefault="00926A7F" w:rsidP="00926A7F">
            <w:pPr>
              <w:spacing w:line="480" w:lineRule="auto"/>
              <w:jc w:val="left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GOT</w:t>
            </w:r>
          </w:p>
        </w:tc>
        <w:tc>
          <w:tcPr>
            <w:tcW w:w="1559" w:type="dxa"/>
          </w:tcPr>
          <w:p w14:paraId="3A14552C" w14:textId="6245ED52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  <w:r w:rsidRPr="00AF69C2">
              <w:rPr>
                <w:rFonts w:ascii="Times New Roman" w:eastAsia="仿宋" w:hAnsi="Times New Roman" w:cs="Times New Roman"/>
                <w:spacing w:val="15"/>
                <w:szCs w:val="21"/>
              </w:rPr>
              <w:t>C010-2-1</w:t>
            </w:r>
          </w:p>
        </w:tc>
        <w:tc>
          <w:tcPr>
            <w:tcW w:w="1843" w:type="dxa"/>
            <w:vMerge/>
          </w:tcPr>
          <w:p w14:paraId="39144ABB" w14:textId="6473BEF8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</w:tc>
        <w:tc>
          <w:tcPr>
            <w:tcW w:w="1701" w:type="dxa"/>
            <w:vMerge/>
          </w:tcPr>
          <w:p w14:paraId="5A83C84A" w14:textId="436BFFC4" w:rsidR="00926A7F" w:rsidRPr="00AF69C2" w:rsidRDefault="00926A7F" w:rsidP="00926A7F">
            <w:pPr>
              <w:spacing w:line="480" w:lineRule="auto"/>
              <w:jc w:val="center"/>
              <w:rPr>
                <w:rFonts w:ascii="Times New Roman" w:eastAsia="仿宋" w:hAnsi="Times New Roman" w:cs="Times New Roman"/>
                <w:spacing w:val="15"/>
                <w:szCs w:val="21"/>
              </w:rPr>
            </w:pPr>
          </w:p>
        </w:tc>
      </w:tr>
    </w:tbl>
    <w:p w14:paraId="66A37822" w14:textId="3C314E3B" w:rsidR="007D0037" w:rsidRDefault="007D0037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4A9300AE" w14:textId="56D77E1E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240E1A8B" w14:textId="43FE9C62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19C22CAD" w14:textId="2AA43650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78C47772" w14:textId="1F2422FE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485F34AD" w14:textId="1B55073C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2803475D" w14:textId="0B5B42E8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47228563" w14:textId="7A3AC939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3C4699F3" w14:textId="3C1CA731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3246E662" w14:textId="4B18FD28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18B4C7BE" w14:textId="77E53275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2ECD9B41" w14:textId="5739A0ED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58DF88CD" w14:textId="013D454C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26982B29" w14:textId="011C3883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32B09790" w14:textId="081494B5" w:rsidR="004C6C9C" w:rsidRDefault="004C6C9C" w:rsidP="008C56F0">
      <w:pPr>
        <w:spacing w:line="48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p w14:paraId="3E93FD07" w14:textId="457FD9EA" w:rsidR="00906AD4" w:rsidRPr="00906AD4" w:rsidRDefault="00906AD4" w:rsidP="00906AD4"/>
    <w:sectPr w:rsidR="00906AD4" w:rsidRPr="00906AD4" w:rsidSect="008C56F0">
      <w:headerReference w:type="default" r:id="rId8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B8F08" w14:textId="77777777" w:rsidR="000C2080" w:rsidRDefault="000C2080" w:rsidP="001A58FC">
      <w:r>
        <w:separator/>
      </w:r>
    </w:p>
  </w:endnote>
  <w:endnote w:type="continuationSeparator" w:id="0">
    <w:p w14:paraId="00CD1B6B" w14:textId="77777777" w:rsidR="000C2080" w:rsidRDefault="000C2080" w:rsidP="001A5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8BE91" w14:textId="77777777" w:rsidR="000C2080" w:rsidRDefault="000C2080" w:rsidP="001A58FC">
      <w:r>
        <w:separator/>
      </w:r>
    </w:p>
  </w:footnote>
  <w:footnote w:type="continuationSeparator" w:id="0">
    <w:p w14:paraId="25D793CA" w14:textId="77777777" w:rsidR="000C2080" w:rsidRDefault="000C2080" w:rsidP="001A58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8920416"/>
      <w:docPartObj>
        <w:docPartGallery w:val="Page Numbers (Top of Page)"/>
        <w:docPartUnique/>
      </w:docPartObj>
    </w:sdtPr>
    <w:sdtEndPr/>
    <w:sdtContent>
      <w:p w14:paraId="12943B98" w14:textId="44A27426" w:rsidR="008C56F0" w:rsidRDefault="008C56F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961F441" w14:textId="27E0C805" w:rsidR="008C56F0" w:rsidRDefault="008C56F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575"/>
    <w:rsid w:val="00020108"/>
    <w:rsid w:val="000346B9"/>
    <w:rsid w:val="00035CF9"/>
    <w:rsid w:val="00061095"/>
    <w:rsid w:val="0007053C"/>
    <w:rsid w:val="00071F3C"/>
    <w:rsid w:val="00072169"/>
    <w:rsid w:val="000838AF"/>
    <w:rsid w:val="000C2080"/>
    <w:rsid w:val="000C2860"/>
    <w:rsid w:val="000E0606"/>
    <w:rsid w:val="00116299"/>
    <w:rsid w:val="00133F74"/>
    <w:rsid w:val="0017407A"/>
    <w:rsid w:val="001A58FC"/>
    <w:rsid w:val="001C5213"/>
    <w:rsid w:val="00213B0B"/>
    <w:rsid w:val="00251931"/>
    <w:rsid w:val="00330EAA"/>
    <w:rsid w:val="00380248"/>
    <w:rsid w:val="003A07D1"/>
    <w:rsid w:val="003A7D37"/>
    <w:rsid w:val="003B6F14"/>
    <w:rsid w:val="00403096"/>
    <w:rsid w:val="00431FD8"/>
    <w:rsid w:val="00443E7D"/>
    <w:rsid w:val="00480575"/>
    <w:rsid w:val="004C6C9C"/>
    <w:rsid w:val="004D2E7B"/>
    <w:rsid w:val="004E5799"/>
    <w:rsid w:val="00542B19"/>
    <w:rsid w:val="0058587D"/>
    <w:rsid w:val="0058712E"/>
    <w:rsid w:val="005C6490"/>
    <w:rsid w:val="005E4C06"/>
    <w:rsid w:val="005E5143"/>
    <w:rsid w:val="005F695F"/>
    <w:rsid w:val="00605A97"/>
    <w:rsid w:val="00617CAE"/>
    <w:rsid w:val="00642E5D"/>
    <w:rsid w:val="00673FAC"/>
    <w:rsid w:val="006832F6"/>
    <w:rsid w:val="0068767F"/>
    <w:rsid w:val="006A22BD"/>
    <w:rsid w:val="006A2637"/>
    <w:rsid w:val="006D00F5"/>
    <w:rsid w:val="00725088"/>
    <w:rsid w:val="00747D75"/>
    <w:rsid w:val="007C2834"/>
    <w:rsid w:val="007D0037"/>
    <w:rsid w:val="007D357A"/>
    <w:rsid w:val="007E5D77"/>
    <w:rsid w:val="007E6545"/>
    <w:rsid w:val="007F20AE"/>
    <w:rsid w:val="007F6061"/>
    <w:rsid w:val="007F6C39"/>
    <w:rsid w:val="00833C3F"/>
    <w:rsid w:val="00860271"/>
    <w:rsid w:val="00880591"/>
    <w:rsid w:val="0088743F"/>
    <w:rsid w:val="00892722"/>
    <w:rsid w:val="008B5FF3"/>
    <w:rsid w:val="008C56F0"/>
    <w:rsid w:val="008D68A6"/>
    <w:rsid w:val="008F4CD9"/>
    <w:rsid w:val="00906AD4"/>
    <w:rsid w:val="00926A7F"/>
    <w:rsid w:val="00934C33"/>
    <w:rsid w:val="00A17E2C"/>
    <w:rsid w:val="00A241F9"/>
    <w:rsid w:val="00A97BF4"/>
    <w:rsid w:val="00AA23B3"/>
    <w:rsid w:val="00AA4820"/>
    <w:rsid w:val="00AE0445"/>
    <w:rsid w:val="00AE2A3E"/>
    <w:rsid w:val="00AF69C2"/>
    <w:rsid w:val="00AF7759"/>
    <w:rsid w:val="00B017B8"/>
    <w:rsid w:val="00BB64DD"/>
    <w:rsid w:val="00C01A95"/>
    <w:rsid w:val="00C27A09"/>
    <w:rsid w:val="00C5164F"/>
    <w:rsid w:val="00C55C9A"/>
    <w:rsid w:val="00C65726"/>
    <w:rsid w:val="00C6765A"/>
    <w:rsid w:val="00CD6755"/>
    <w:rsid w:val="00D70100"/>
    <w:rsid w:val="00D767F0"/>
    <w:rsid w:val="00D83CF1"/>
    <w:rsid w:val="00E07A4F"/>
    <w:rsid w:val="00E35872"/>
    <w:rsid w:val="00E42FE3"/>
    <w:rsid w:val="00E515B7"/>
    <w:rsid w:val="00EE3043"/>
    <w:rsid w:val="00F40AB0"/>
    <w:rsid w:val="00F751B0"/>
    <w:rsid w:val="00FA0C6C"/>
    <w:rsid w:val="00FC36B9"/>
    <w:rsid w:val="00FE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51D93"/>
  <w15:chartTrackingRefBased/>
  <w15:docId w15:val="{5CB97F59-225A-4C82-9702-C7A40A9F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8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8FC"/>
    <w:rPr>
      <w:sz w:val="18"/>
      <w:szCs w:val="18"/>
    </w:rPr>
  </w:style>
  <w:style w:type="character" w:styleId="a7">
    <w:name w:val="Hyperlink"/>
    <w:basedOn w:val="a0"/>
    <w:uiPriority w:val="99"/>
    <w:unhideWhenUsed/>
    <w:rsid w:val="001A58FC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0C2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0C2860"/>
    <w:rPr>
      <w:rFonts w:asciiTheme="majorHAnsi" w:eastAsia="黑体" w:hAnsiTheme="majorHAnsi" w:cstheme="majorBidi"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8C56F0"/>
  </w:style>
  <w:style w:type="character" w:styleId="ab">
    <w:name w:val="Unresolved Mention"/>
    <w:basedOn w:val="a0"/>
    <w:uiPriority w:val="99"/>
    <w:semiHidden/>
    <w:unhideWhenUsed/>
    <w:rsid w:val="008C56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medchemexpress.cn/Agomelatine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4E3E9-B835-4FA2-89F2-5E76EBE27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5</TotalTime>
  <Pages>3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清 牟</dc:creator>
  <cp:keywords/>
  <dc:description/>
  <cp:lastModifiedBy>文清 牟</cp:lastModifiedBy>
  <cp:revision>108</cp:revision>
  <dcterms:created xsi:type="dcterms:W3CDTF">2021-09-27T17:03:00Z</dcterms:created>
  <dcterms:modified xsi:type="dcterms:W3CDTF">2022-06-22T09:19:00Z</dcterms:modified>
</cp:coreProperties>
</file>